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678" w:rsidRPr="00DF432B" w:rsidRDefault="00167678" w:rsidP="00167678">
      <w:pPr>
        <w:tabs>
          <w:tab w:val="left" w:pos="2078"/>
        </w:tabs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nnex 1</w:t>
      </w:r>
      <w:r w:rsidRPr="00635CCA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 Current distribution of suitable habitats of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Brasoli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representatives: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cattley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A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ciliat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B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dichotom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C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flav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D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rupicol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E),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B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pecios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F), and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B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tenophyll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G).</w:t>
      </w:r>
      <w:r w:rsidRPr="00DF432B">
        <w:rPr>
          <w:rFonts w:ascii="Times New Roman" w:hAnsi="Times New Roman"/>
          <w:sz w:val="24"/>
          <w:szCs w:val="24"/>
          <w:lang w:val="en-US"/>
        </w:rPr>
        <w:tab/>
      </w:r>
    </w:p>
    <w:p w:rsidR="00167678" w:rsidRPr="00DF432B" w:rsidRDefault="00167678" w:rsidP="00167678">
      <w:pPr>
        <w:tabs>
          <w:tab w:val="left" w:pos="2078"/>
        </w:tabs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nnex 2</w:t>
      </w:r>
      <w:r w:rsidRPr="00635CCA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 Current distribution of suitable habitats of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obrali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sect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Intermediae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and unclassified 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valid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representatives: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corazoi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A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croce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B), </w:t>
      </w:r>
      <w:r w:rsidRPr="00DF432B">
        <w:rPr>
          <w:rFonts w:ascii="Times New Roman" w:hAnsi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iCs/>
          <w:sz w:val="24"/>
          <w:szCs w:val="24"/>
          <w:lang w:val="en-US"/>
        </w:rPr>
        <w:t>fragrans</w:t>
      </w:r>
      <w:proofErr w:type="spellEnd"/>
      <w:r w:rsidRPr="00DF432B">
        <w:rPr>
          <w:rFonts w:ascii="Times New Roman" w:hAnsi="Times New Roman"/>
          <w:sz w:val="24"/>
          <w:szCs w:val="24"/>
          <w:lang w:val="en-US"/>
        </w:rPr>
        <w:t xml:space="preserve"> (C)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lance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D),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mucronat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E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uaveolens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F), and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valid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G).</w:t>
      </w:r>
    </w:p>
    <w:p w:rsidR="00167678" w:rsidRPr="00DF432B" w:rsidRDefault="00167678" w:rsidP="00167678">
      <w:pPr>
        <w:tabs>
          <w:tab w:val="left" w:pos="2078"/>
        </w:tabs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nnex 3</w:t>
      </w:r>
      <w:r w:rsidRPr="00635CCA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 Current distribution of suitable habitats of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obrali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sect. </w:t>
      </w:r>
      <w:proofErr w:type="spellStart"/>
      <w:r w:rsidRPr="00DF432B">
        <w:rPr>
          <w:rStyle w:val="Emphasis"/>
          <w:rFonts w:ascii="Times New Roman" w:hAnsi="Times New Roman"/>
          <w:iCs/>
          <w:sz w:val="24"/>
          <w:szCs w:val="24"/>
          <w:lang w:val="en-US"/>
        </w:rPr>
        <w:t>Racemosae</w:t>
      </w:r>
      <w:proofErr w:type="spellEnd"/>
      <w:r w:rsidRPr="00DF432B">
        <w:rPr>
          <w:rStyle w:val="Emphasis"/>
          <w:rFonts w:ascii="Times New Roman" w:hAnsi="Times New Roman"/>
          <w:iCs/>
          <w:sz w:val="24"/>
          <w:szCs w:val="24"/>
          <w:lang w:val="en-US"/>
        </w:rPr>
        <w:t xml:space="preserve"> representatives and unclassified S. </w:t>
      </w:r>
      <w:proofErr w:type="spellStart"/>
      <w:r w:rsidRPr="00DF432B">
        <w:rPr>
          <w:rStyle w:val="Emphasis"/>
          <w:rFonts w:ascii="Times New Roman" w:hAnsi="Times New Roman"/>
          <w:iCs/>
          <w:sz w:val="24"/>
          <w:szCs w:val="24"/>
          <w:lang w:val="en-US"/>
        </w:rPr>
        <w:t>luteola</w:t>
      </w:r>
      <w:proofErr w:type="spellEnd"/>
      <w:r w:rsidRPr="00DF432B">
        <w:rPr>
          <w:rStyle w:val="Emphasis"/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representatives: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elisabethae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A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glorios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B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granitic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C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liliastrum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D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pulcherrim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E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rose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F) and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luteol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E).</w:t>
      </w:r>
    </w:p>
    <w:p w:rsidR="00167678" w:rsidRPr="00DF432B" w:rsidRDefault="00167678" w:rsidP="00167678">
      <w:pPr>
        <w:tabs>
          <w:tab w:val="left" w:pos="2078"/>
        </w:tabs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nnex 4</w:t>
      </w:r>
      <w:r w:rsidRPr="00635CCA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 Current distribution of suitable habitats of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obrali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sect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obrali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1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 representatives: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albolute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A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decora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B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fenzlian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C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klotschean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D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essilis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E)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violace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F), and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warszewiczii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G).</w:t>
      </w:r>
    </w:p>
    <w:p w:rsidR="00167678" w:rsidRPr="00DF432B" w:rsidRDefault="00167678" w:rsidP="00167678">
      <w:pPr>
        <w:tabs>
          <w:tab w:val="left" w:pos="2078"/>
        </w:tabs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nnex 5</w:t>
      </w:r>
      <w:r w:rsidRPr="00635CCA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 Current distribution of suitable habitats of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obrali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sect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obrali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2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 representatives: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bradeorum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A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chrysostom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B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ecuadoran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C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helleri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D),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leucoxanth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E),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powellii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 xml:space="preserve">(F), and </w:t>
      </w:r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DF432B">
        <w:rPr>
          <w:rFonts w:ascii="Times New Roman" w:hAnsi="Times New Roman"/>
          <w:i/>
          <w:sz w:val="24"/>
          <w:szCs w:val="24"/>
          <w:lang w:val="en-US"/>
        </w:rPr>
        <w:t>setigera</w:t>
      </w:r>
      <w:proofErr w:type="spellEnd"/>
      <w:r w:rsidRPr="00DF432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F432B">
        <w:rPr>
          <w:rFonts w:ascii="Times New Roman" w:hAnsi="Times New Roman"/>
          <w:sz w:val="24"/>
          <w:szCs w:val="24"/>
          <w:lang w:val="en-US"/>
        </w:rPr>
        <w:t>(G).</w:t>
      </w:r>
    </w:p>
    <w:p w:rsidR="00167678" w:rsidRPr="00C26DE0" w:rsidRDefault="00167678" w:rsidP="00167678">
      <w:pPr>
        <w:tabs>
          <w:tab w:val="left" w:pos="2078"/>
        </w:tabs>
        <w:spacing w:after="0" w:line="480" w:lineRule="auto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nnex 6</w:t>
      </w:r>
      <w:r w:rsidRPr="00635CCA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C26DE0">
        <w:rPr>
          <w:rFonts w:ascii="Times New Roman" w:hAnsi="Times New Roman"/>
          <w:sz w:val="24"/>
          <w:szCs w:val="24"/>
          <w:lang w:val="en-US"/>
        </w:rPr>
        <w:t xml:space="preserve"> Current distribution of suitable habitats of </w:t>
      </w:r>
      <w:proofErr w:type="spellStart"/>
      <w:r w:rsidRPr="00C26DE0">
        <w:rPr>
          <w:rFonts w:ascii="Times New Roman" w:hAnsi="Times New Roman"/>
          <w:i/>
          <w:sz w:val="24"/>
          <w:szCs w:val="24"/>
          <w:lang w:val="en-US"/>
        </w:rPr>
        <w:t>Sobralia</w:t>
      </w:r>
      <w:proofErr w:type="spellEnd"/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 sect. </w:t>
      </w:r>
      <w:proofErr w:type="spellStart"/>
      <w:r w:rsidRPr="00C26DE0">
        <w:rPr>
          <w:rFonts w:ascii="Times New Roman" w:hAnsi="Times New Roman"/>
          <w:i/>
          <w:sz w:val="24"/>
          <w:szCs w:val="24"/>
          <w:lang w:val="en-US"/>
        </w:rPr>
        <w:t>Sobralia</w:t>
      </w:r>
      <w:proofErr w:type="spellEnd"/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 3</w:t>
      </w:r>
      <w:r w:rsidRPr="00C26DE0">
        <w:rPr>
          <w:rFonts w:ascii="Times New Roman" w:hAnsi="Times New Roman"/>
          <w:sz w:val="24"/>
          <w:szCs w:val="24"/>
          <w:lang w:val="en-US"/>
        </w:rPr>
        <w:t xml:space="preserve"> representatives and unclassified </w:t>
      </w:r>
      <w:r w:rsidRPr="00C26DE0">
        <w:rPr>
          <w:rFonts w:ascii="Times New Roman" w:hAnsi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C26DE0">
        <w:rPr>
          <w:rFonts w:ascii="Times New Roman" w:hAnsi="Times New Roman"/>
          <w:i/>
          <w:iCs/>
          <w:sz w:val="24"/>
          <w:szCs w:val="24"/>
          <w:lang w:val="en-US"/>
        </w:rPr>
        <w:t>infundibuligera</w:t>
      </w:r>
      <w:proofErr w:type="spellEnd"/>
      <w:r w:rsidRPr="00C26DE0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26DE0">
        <w:rPr>
          <w:rFonts w:ascii="Times New Roman" w:hAnsi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C26DE0">
        <w:rPr>
          <w:rFonts w:ascii="Times New Roman" w:hAnsi="Times New Roman"/>
          <w:i/>
          <w:iCs/>
          <w:sz w:val="24"/>
          <w:szCs w:val="24"/>
          <w:lang w:val="en-US"/>
        </w:rPr>
        <w:t>lindleyana</w:t>
      </w:r>
      <w:proofErr w:type="spellEnd"/>
      <w:r w:rsidRPr="00C26DE0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C26DE0">
        <w:rPr>
          <w:rFonts w:ascii="Times New Roman" w:hAnsi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C26DE0">
        <w:rPr>
          <w:rFonts w:ascii="Times New Roman" w:hAnsi="Times New Roman"/>
          <w:i/>
          <w:iCs/>
          <w:sz w:val="24"/>
          <w:szCs w:val="24"/>
          <w:lang w:val="en-US"/>
        </w:rPr>
        <w:t>macrophylla</w:t>
      </w:r>
      <w:proofErr w:type="spellEnd"/>
      <w:r w:rsidRPr="00C26DE0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C26DE0">
        <w:rPr>
          <w:rFonts w:ascii="Times New Roman" w:hAnsi="Times New Roman"/>
          <w:i/>
          <w:sz w:val="24"/>
          <w:szCs w:val="24"/>
          <w:lang w:val="en-US"/>
        </w:rPr>
        <w:t>antioquiensis</w:t>
      </w:r>
      <w:proofErr w:type="spellEnd"/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C26DE0">
        <w:rPr>
          <w:rFonts w:ascii="Times New Roman" w:hAnsi="Times New Roman"/>
          <w:sz w:val="24"/>
          <w:szCs w:val="24"/>
          <w:lang w:val="en-US"/>
        </w:rPr>
        <w:t xml:space="preserve">(A), </w:t>
      </w:r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C26DE0">
        <w:rPr>
          <w:rFonts w:ascii="Times New Roman" w:hAnsi="Times New Roman"/>
          <w:i/>
          <w:sz w:val="24"/>
          <w:szCs w:val="24"/>
          <w:lang w:val="en-US"/>
        </w:rPr>
        <w:t>macrantha</w:t>
      </w:r>
      <w:proofErr w:type="spellEnd"/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C26DE0">
        <w:rPr>
          <w:rFonts w:ascii="Times New Roman" w:hAnsi="Times New Roman"/>
          <w:sz w:val="24"/>
          <w:szCs w:val="24"/>
          <w:lang w:val="en-US"/>
        </w:rPr>
        <w:t xml:space="preserve">(B), </w:t>
      </w:r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C26DE0">
        <w:rPr>
          <w:rFonts w:ascii="Times New Roman" w:hAnsi="Times New Roman"/>
          <w:i/>
          <w:sz w:val="24"/>
          <w:szCs w:val="24"/>
          <w:lang w:val="en-US"/>
        </w:rPr>
        <w:t>xantholeuca</w:t>
      </w:r>
      <w:proofErr w:type="spellEnd"/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C26DE0">
        <w:rPr>
          <w:rFonts w:ascii="Times New Roman" w:hAnsi="Times New Roman"/>
          <w:sz w:val="24"/>
          <w:szCs w:val="24"/>
          <w:lang w:val="en-US"/>
        </w:rPr>
        <w:t>(C)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26DE0">
        <w:rPr>
          <w:rFonts w:ascii="Times New Roman" w:hAnsi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C26DE0">
        <w:rPr>
          <w:rFonts w:ascii="Times New Roman" w:hAnsi="Times New Roman"/>
          <w:i/>
          <w:iCs/>
          <w:sz w:val="24"/>
          <w:szCs w:val="24"/>
          <w:lang w:val="en-US"/>
        </w:rPr>
        <w:t>wilsoniana</w:t>
      </w:r>
      <w:proofErr w:type="spellEnd"/>
      <w:r w:rsidRPr="00C26DE0">
        <w:rPr>
          <w:rFonts w:ascii="Times New Roman" w:hAnsi="Times New Roman"/>
          <w:sz w:val="24"/>
          <w:szCs w:val="24"/>
          <w:lang w:val="en-US"/>
        </w:rPr>
        <w:t xml:space="preserve"> (D), </w:t>
      </w:r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C26DE0">
        <w:rPr>
          <w:rFonts w:ascii="Times New Roman" w:hAnsi="Times New Roman"/>
          <w:i/>
          <w:sz w:val="24"/>
          <w:szCs w:val="24"/>
          <w:lang w:val="en-US"/>
        </w:rPr>
        <w:t>infundibuligera</w:t>
      </w:r>
      <w:proofErr w:type="spellEnd"/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C26DE0">
        <w:rPr>
          <w:rFonts w:ascii="Times New Roman" w:hAnsi="Times New Roman"/>
          <w:iCs/>
          <w:sz w:val="24"/>
          <w:szCs w:val="24"/>
          <w:lang w:val="en-US"/>
        </w:rPr>
        <w:t xml:space="preserve">(E), </w:t>
      </w:r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C26DE0">
        <w:rPr>
          <w:rFonts w:ascii="Times New Roman" w:hAnsi="Times New Roman"/>
          <w:i/>
          <w:sz w:val="24"/>
          <w:szCs w:val="24"/>
          <w:lang w:val="en-US"/>
        </w:rPr>
        <w:t>lindleyana</w:t>
      </w:r>
      <w:proofErr w:type="spellEnd"/>
      <w:r w:rsidRPr="00C26DE0">
        <w:rPr>
          <w:rFonts w:ascii="Times New Roman" w:hAnsi="Times New Roman"/>
          <w:iCs/>
          <w:sz w:val="24"/>
          <w:szCs w:val="24"/>
          <w:lang w:val="en-US"/>
        </w:rPr>
        <w:t xml:space="preserve"> (F),</w:t>
      </w:r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 and S. </w:t>
      </w:r>
      <w:proofErr w:type="spellStart"/>
      <w:r w:rsidRPr="00C26DE0">
        <w:rPr>
          <w:rFonts w:ascii="Times New Roman" w:hAnsi="Times New Roman"/>
          <w:i/>
          <w:sz w:val="24"/>
          <w:szCs w:val="24"/>
          <w:lang w:val="en-US"/>
        </w:rPr>
        <w:t>macrophylla</w:t>
      </w:r>
      <w:proofErr w:type="spellEnd"/>
      <w:r w:rsidRPr="00C26DE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C26DE0">
        <w:rPr>
          <w:rFonts w:ascii="Times New Roman" w:hAnsi="Times New Roman"/>
          <w:iCs/>
          <w:sz w:val="24"/>
          <w:szCs w:val="24"/>
          <w:lang w:val="en-US"/>
        </w:rPr>
        <w:t>(G)</w:t>
      </w:r>
    </w:p>
    <w:p w:rsidR="004F6068" w:rsidRDefault="004F6068">
      <w:bookmarkStart w:id="0" w:name="_GoBack"/>
      <w:bookmarkEnd w:id="0"/>
    </w:p>
    <w:sectPr w:rsidR="004F6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678"/>
    <w:rsid w:val="000112DC"/>
    <w:rsid w:val="0016092B"/>
    <w:rsid w:val="00167678"/>
    <w:rsid w:val="001F60AB"/>
    <w:rsid w:val="0023674B"/>
    <w:rsid w:val="0025714D"/>
    <w:rsid w:val="00264948"/>
    <w:rsid w:val="00287220"/>
    <w:rsid w:val="003408F4"/>
    <w:rsid w:val="003676EA"/>
    <w:rsid w:val="003E1631"/>
    <w:rsid w:val="003E4EBA"/>
    <w:rsid w:val="00420DF0"/>
    <w:rsid w:val="00423EB7"/>
    <w:rsid w:val="00463042"/>
    <w:rsid w:val="004F6068"/>
    <w:rsid w:val="00516417"/>
    <w:rsid w:val="00590E7A"/>
    <w:rsid w:val="00594214"/>
    <w:rsid w:val="005D0841"/>
    <w:rsid w:val="005E69C6"/>
    <w:rsid w:val="005E6C5A"/>
    <w:rsid w:val="00620E56"/>
    <w:rsid w:val="00666FBB"/>
    <w:rsid w:val="006806DE"/>
    <w:rsid w:val="006D0850"/>
    <w:rsid w:val="00757C05"/>
    <w:rsid w:val="00761667"/>
    <w:rsid w:val="007D08CC"/>
    <w:rsid w:val="00831517"/>
    <w:rsid w:val="008526AB"/>
    <w:rsid w:val="0086309C"/>
    <w:rsid w:val="008D13CD"/>
    <w:rsid w:val="008E37A5"/>
    <w:rsid w:val="009512D2"/>
    <w:rsid w:val="00964116"/>
    <w:rsid w:val="009708F4"/>
    <w:rsid w:val="009A2941"/>
    <w:rsid w:val="009D4E97"/>
    <w:rsid w:val="00A56A32"/>
    <w:rsid w:val="00A57F9E"/>
    <w:rsid w:val="00AC5A1F"/>
    <w:rsid w:val="00B03822"/>
    <w:rsid w:val="00B44D2A"/>
    <w:rsid w:val="00BA1A56"/>
    <w:rsid w:val="00BE2594"/>
    <w:rsid w:val="00BF4052"/>
    <w:rsid w:val="00C02485"/>
    <w:rsid w:val="00C97ABF"/>
    <w:rsid w:val="00CB3847"/>
    <w:rsid w:val="00CC6645"/>
    <w:rsid w:val="00D1498D"/>
    <w:rsid w:val="00D35123"/>
    <w:rsid w:val="00D367F4"/>
    <w:rsid w:val="00DB4E2E"/>
    <w:rsid w:val="00DD3B37"/>
    <w:rsid w:val="00DF7D37"/>
    <w:rsid w:val="00EA06FF"/>
    <w:rsid w:val="00EA54D1"/>
    <w:rsid w:val="00EC6419"/>
    <w:rsid w:val="00F154AA"/>
    <w:rsid w:val="00F44C4F"/>
    <w:rsid w:val="00F8632D"/>
    <w:rsid w:val="00FB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6FCF6B-7B26-4BE9-A2A2-3CB08102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67678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>HP Inc.</Company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2-08-09T01:49:00Z</dcterms:created>
  <dcterms:modified xsi:type="dcterms:W3CDTF">2022-08-09T01:49:00Z</dcterms:modified>
</cp:coreProperties>
</file>